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7315</wp:posOffset>
                </wp:positionV>
                <wp:extent cx="99847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47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7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0"/>
                              <w:gridCol w:w="678"/>
                              <w:gridCol w:w="1300"/>
                              <w:gridCol w:w="678"/>
                              <w:gridCol w:w="1300"/>
                              <w:gridCol w:w="678"/>
                              <w:gridCol w:w="1250"/>
                              <w:gridCol w:w="678"/>
                              <w:gridCol w:w="1300"/>
                              <w:gridCol w:w="678"/>
                              <w:gridCol w:w="1300"/>
                              <w:gridCol w:w="678"/>
                              <w:gridCol w:w="1300"/>
                              <w:gridCol w:w="678"/>
                              <w:gridCol w:w="1300"/>
                              <w:gridCol w:w="678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2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PB2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PB1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gridSpan w:val="2"/>
                                  <w:tcBorders>
                                    <w:top w:val="single" w:sz="12" w:space="0" w:color="808000"/>
                                    <w:bottom w:val="single" w:sz="6" w:space="0" w:color="8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0"/>
                                      <w:szCs w:val="1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808000"/>
                                    <w:bottom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  <w:t>Acc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U1213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U1213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29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8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U12138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6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M5907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bM/GX/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</w:t>
                                  </w: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/05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M590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4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5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5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739/9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6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TJ/1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4615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5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367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1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367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1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181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K/DE/113/9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7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5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D/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5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006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G2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32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0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6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2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2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1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2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HK/Y23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NJ/2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2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HK/Y23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HK/Y23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HK/Y23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HK/Y233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G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HK/G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3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280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58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HK/Y439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7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7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h/IE/PV18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2537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Chiba/1/97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7432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2537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2537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2537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2537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2537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F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25375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7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BJ/8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1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B049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DE/R45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1796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4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a/Narita/92A/98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B0491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Pk/2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J2913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213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3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10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Pk/2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2913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6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83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4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8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1796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5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X/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Pk/2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2913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Pk/2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29139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en/LN/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4615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58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83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Pk/2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2913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7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ST/1796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2337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087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99029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086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1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ST/213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5233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43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49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FJ/2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43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816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49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0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4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816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43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6209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6208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243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527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35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6209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6209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243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6208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62089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182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49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6209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KR/0028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6209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160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4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6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1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0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g/NC/2-0461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146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5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6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WD/NC/2-048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51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NC/2-0460/00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60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160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4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T/160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5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4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49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f/ST/207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45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3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0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GD/56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ST/480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4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1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u/ST/142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LJ/4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3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S1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80024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146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1242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528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115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49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SH/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3851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ST/480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5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88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u/ST/142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528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01310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2535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HK/WF5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1242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HK/WF5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6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146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881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50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43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KR/S1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8626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u/ST/1425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KR/S1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8626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HK/WF5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88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Z/33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0430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45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1038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49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D/ST/4808/01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5233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hu/ST/22116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45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KR/S1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8626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88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210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2261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1466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FY2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646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146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43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0644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403/0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210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2261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719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f/HK/NT18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646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557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1038/02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8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146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hu/ST/22116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4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8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25719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Ph/HK/WF5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646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557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3502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0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553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9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Z/33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04302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KR/S1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8626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A17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226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FY2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553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14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5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6648/0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49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210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2261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f/HK/NT18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A17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226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J2786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9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hu/ST/22116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245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/HK/WF54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210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2260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561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3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ST/1589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F1549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HK/WF5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647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A17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226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443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DE/R22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7818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KR/S13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8626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443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58549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2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DE/R33/9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7818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6046/04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5855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516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2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563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hu/ST/22116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45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517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293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F14430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Q0674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ST/1589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F1551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293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293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58547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4046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443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CA/189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564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9502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DK/NC/8-174/00(H3N6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4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65162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J4046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5854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y/WI/1/6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146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443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/NC/8-174/00(H3N6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054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ird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CY02939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515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3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J4046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5853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s/GD/1/96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144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ird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8828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AY95026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93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1074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J4046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514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k/SH/35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5854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9142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ird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9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2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9502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g/HK/FY6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226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93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K/YU22/02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6515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6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/NC/8-174/00(H3N6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1805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HK/A17/99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F2226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9502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YN/1252/03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29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9391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7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K/2108/03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Q2261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/NC/8-174/00(H3N6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4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k/HeN/01/04(H5N1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AY9502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9141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EU0863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6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/NC/3-120/01(H3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44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/NC/8-174/00(H3N6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054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8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color w:val="FF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6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EU3653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4145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a/GX/B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ird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ird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2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8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9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2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7223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FS2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1/06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9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94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8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p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2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7223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8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ird/GX/H1/06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365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94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9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8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4718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9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1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4145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B2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532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e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N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2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29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947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810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4718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94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C1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EU3653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0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e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N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L2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9350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C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HQ3787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722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8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8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J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U1/1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JF7150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eN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L2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29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p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2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U7223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9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J499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4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9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A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LJT/1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JF7150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HQ3267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G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X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7/07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750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4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Y0871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HQ3267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C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HQ3787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4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J4994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eN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L2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8357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9062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4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8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A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AH16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nl-BE"/>
                                    </w:rPr>
                                    <w:t>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FJ4345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4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Sw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012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Y0636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/7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  <w:lang w:val="pt-BR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GQ2020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6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22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Q3730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H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LC/0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GQ3731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eN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L2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0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8357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JF9062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F90620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JF9062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WL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  <w:t>HM7511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w/GX/S15/05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EU0863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G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HM7511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JF9062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1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4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8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D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T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S2/09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Y0871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/>
                                      <w:bCs/>
                                      <w:kern w:val="0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Ck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/AH10-01/1</w:t>
                                  </w: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0"/>
                                      <w:szCs w:val="10"/>
                                    </w:rPr>
                                    <w:t>(H9N2)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  <w:t>JF9062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12" w:space="0" w:color="3333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6.2pt;height:595.3pt;mso-wrap-distance-left:9pt;mso-wrap-distance-right:9pt;mso-wrap-distance-top:0pt;mso-wrap-distance-bottom:0pt;margin-top:108.45pt;mso-position-vertical-relative:page;margin-left:1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57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0"/>
                        <w:gridCol w:w="678"/>
                        <w:gridCol w:w="1300"/>
                        <w:gridCol w:w="678"/>
                        <w:gridCol w:w="1300"/>
                        <w:gridCol w:w="678"/>
                        <w:gridCol w:w="1250"/>
                        <w:gridCol w:w="678"/>
                        <w:gridCol w:w="1300"/>
                        <w:gridCol w:w="678"/>
                        <w:gridCol w:w="1300"/>
                        <w:gridCol w:w="678"/>
                        <w:gridCol w:w="1300"/>
                        <w:gridCol w:w="678"/>
                        <w:gridCol w:w="1300"/>
                        <w:gridCol w:w="678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192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PB2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PB1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192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MP</w:t>
                            </w:r>
                          </w:p>
                        </w:tc>
                        <w:tc>
                          <w:tcPr>
                            <w:tcW w:w="1978" w:type="dxa"/>
                            <w:gridSpan w:val="2"/>
                            <w:tcBorders>
                              <w:top w:val="single" w:sz="12" w:space="0" w:color="808000"/>
                              <w:bottom w:val="single" w:sz="6" w:space="0" w:color="8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0"/>
                                <w:szCs w:val="10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808000"/>
                              <w:bottom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  <w:t>Access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U1213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U12138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29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8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U12138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5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0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6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6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M59077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7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7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bM/GX/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31</w:t>
                            </w:r>
                            <w:r>
                              <w:rPr>
                                <w:sz w:val="10"/>
                                <w:szCs w:val="10"/>
                              </w:rPr>
                              <w:t>/05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M590773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4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5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5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739/9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6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TJ/1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4615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57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3671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1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367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3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1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181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5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8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K/DE/113/9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7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5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7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1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D/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5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8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1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006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8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G2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32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0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8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6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2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2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1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2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HK/Y23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NJ/2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2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HK/Y23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5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HK/Y23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HK/Y23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HK/Y233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G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HK/G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39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1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280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58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6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3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HK/Y439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7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9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7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4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2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h/IE/PV18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25375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Chiba/1/97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7432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2537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3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2537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2537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25375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25375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F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25375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5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0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7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4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BJ/8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1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6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9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B049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DE/R45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1796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4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9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a/Narita/92A/98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B04915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Pk/2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J2913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213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3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9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10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Pk/2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29139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60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83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4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8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1796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5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X/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Pk/2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29139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Pk/2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29139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en/LN/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4615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58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8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83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Pk/2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29139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7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ST/1796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2337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3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0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087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99029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0864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1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ST/213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5233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1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43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49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FJ/2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43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816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498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4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0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4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5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816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3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43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6209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6208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243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527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35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6209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62090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243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62089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1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62089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182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491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0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0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1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6209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1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0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1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KR/0028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6209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0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160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4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6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0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1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0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g/NC/2-0461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1461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1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51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8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6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2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WD/NC/2-048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51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NC/2-0460/00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60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160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40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T/160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5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4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49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4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f/ST/207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456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0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3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0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5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GD/56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1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ST/480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48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5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2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1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7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u/ST/142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3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LJ/4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2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39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S1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80024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1466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1242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528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115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49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5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SH/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3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3851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1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ST/480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5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88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u/ST/142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528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01310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2535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HK/WF5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3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1242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HK/WF5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69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1467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881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50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436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KR/S1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86265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u/ST/1425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KR/S1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8626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HK/WF5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883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Z/33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04302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45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1038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493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1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D/ST/4808/01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5233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hu/ST/22116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45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KR/S1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8626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88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210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2261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1466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FY2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646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1466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43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0644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7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403/0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210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22617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7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719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f/HK/NT18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646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5574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1038/02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8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146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hu/ST/22116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4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8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9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25719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Ph/HK/WF5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6467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557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3502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09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553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9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Z/33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04302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KR/S1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86260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A17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2261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FY2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553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14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5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6648/0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49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210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22613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f/HK/NT18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1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A17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2266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J2786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3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94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hu/ST/22116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245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/HK/WF54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1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210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22609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561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3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3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ST/1589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F15497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8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HK/WF5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6471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4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A17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226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443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DE/R22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7818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KR/S13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86263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8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4430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58549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2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DE/R33/9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78182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6046/04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0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5855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516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2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5639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hu/ST/22116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455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5173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2939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F14430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Q0674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ST/1589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F1551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2938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2939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58547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4046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443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CA/189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564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95027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DK/NC/8-174/00(H3N6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4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65162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J40462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5854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y/WI/1/6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146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4430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/NC/8-174/00(H3N6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054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ird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CY02939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4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5151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3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J40462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58539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s/GD/1/96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144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ird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88286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AY95026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8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939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1074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J4046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514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k/SH/35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5854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91420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6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ird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9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24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95025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g/HK/FY6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226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93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K/YU22/02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6515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6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/NC/8-174/00(H3N6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18054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HK/A17/99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F2226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95023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YN/1252/03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29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93915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7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K/2108/03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Q2261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/NC/8-174/00(H3N6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4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k/HeN/01/04(H5N1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AY9502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91419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0"/>
                                <w:szCs w:val="10"/>
                              </w:rPr>
                              <w:t>EU08631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7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6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4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/NC/3-120/01(H3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44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/NC/8-174/00(H3N6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054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2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8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color w:val="FF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6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EU36537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4145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a/GX/B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8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ird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8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ird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2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8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9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2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72235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FS2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3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1/06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9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946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8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p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2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72236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8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ird/GX/H1/06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0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365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94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9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8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47180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9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1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4145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B2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532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e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N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2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29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947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810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47188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946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C1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EU36537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0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e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N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L2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93507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8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C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HQ37872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7223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8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9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8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J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U1/1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JF71500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eN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L2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297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p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2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U7223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9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4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J499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8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4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9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A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LJT/1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JF71501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HQ32672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G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X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7/07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750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4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Y08717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HQ3267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C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HQ3787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4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J49946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eN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L2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8357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6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90620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4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8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A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AH16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nl-BE"/>
                              </w:rPr>
                              <w:t>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FJ43457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4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Sw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012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Y06366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/7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  <w:lang w:val="pt-BR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GQ20205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6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22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Q37307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H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LC/0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GQ37311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eN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L2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0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83574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JF90620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F90620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JF90620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WL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  <w:t>HM75117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8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w/GX/S15/05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EU08632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G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HM75119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JF9062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1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7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4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8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D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T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B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S2/09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Y08719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/>
                                <w:bCs/>
                                <w:kern w:val="0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Ck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/AH10-01/1</w:t>
                            </w: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0"/>
                                <w:szCs w:val="10"/>
                              </w:rPr>
                              <w:t>(H9N2)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  <w:t>JF90620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12" w:space="0" w:color="3333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284" w:right="289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5T03:04:00Z</dcterms:created>
  <dc:creator>USER</dc:creator>
  <dc:description/>
  <cp:keywords/>
  <dc:language>en-US</dc:language>
  <cp:lastModifiedBy>USER</cp:lastModifiedBy>
  <dcterms:modified xsi:type="dcterms:W3CDTF">2011-05-29T14:28:00Z</dcterms:modified>
  <cp:revision>2467</cp:revision>
  <dc:subject/>
  <dc:title>virus</dc:title>
</cp:coreProperties>
</file>